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07F" w:rsidRPr="0025646B" w:rsidRDefault="0002407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5646B">
        <w:rPr>
          <w:rFonts w:ascii="Times New Roman" w:hAnsi="Times New Roman" w:cs="Times New Roman"/>
          <w:b/>
          <w:sz w:val="24"/>
          <w:szCs w:val="24"/>
          <w:lang w:val="en-US"/>
        </w:rPr>
        <w:t>Supplementary table II</w:t>
      </w:r>
      <w:r w:rsidR="00A27DE3" w:rsidRPr="002564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27DE3" w:rsidRPr="002564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25646B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25646B" w:rsidRPr="0025646B">
        <w:rPr>
          <w:rFonts w:ascii="Times New Roman" w:hAnsi="Times New Roman" w:cs="Times New Roman"/>
          <w:b/>
          <w:sz w:val="24"/>
          <w:szCs w:val="24"/>
          <w:lang w:val="en-US"/>
        </w:rPr>
        <w:t>enes whose expr</w:t>
      </w:r>
      <w:r w:rsidR="002564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sion is restored in livers of DEN-treated animals after </w:t>
      </w:r>
      <w:r w:rsidR="0025646B" w:rsidRPr="0025646B">
        <w:rPr>
          <w:rFonts w:ascii="Times New Roman" w:hAnsi="Times New Roman" w:cs="Times New Roman"/>
          <w:b/>
          <w:i/>
          <w:sz w:val="24"/>
          <w:szCs w:val="24"/>
          <w:lang w:val="en-US"/>
        </w:rPr>
        <w:t>Gas1</w:t>
      </w:r>
      <w:r w:rsidR="0025646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25646B">
        <w:rPr>
          <w:rFonts w:ascii="Times New Roman" w:hAnsi="Times New Roman" w:cs="Times New Roman"/>
          <w:b/>
          <w:sz w:val="24"/>
          <w:szCs w:val="24"/>
          <w:lang w:val="en-US"/>
        </w:rPr>
        <w:t>overexpression</w:t>
      </w:r>
      <w:proofErr w:type="spellEnd"/>
      <w:r w:rsidR="002564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2564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list shows the results of the comparison of the expression with that of the control animals.</w:t>
      </w:r>
    </w:p>
    <w:p w:rsidR="0002407F" w:rsidRPr="0025646B" w:rsidRDefault="0002407F">
      <w:pPr>
        <w:rPr>
          <w:lang w:val="en-US"/>
        </w:rPr>
      </w:pPr>
    </w:p>
    <w:tbl>
      <w:tblPr>
        <w:tblW w:w="0" w:type="auto"/>
        <w:tblInd w:w="2457" w:type="dxa"/>
        <w:tblCellMar>
          <w:left w:w="70" w:type="dxa"/>
          <w:right w:w="70" w:type="dxa"/>
        </w:tblCellMar>
        <w:tblLook w:val="04A0"/>
      </w:tblPr>
      <w:tblGrid>
        <w:gridCol w:w="1474"/>
        <w:gridCol w:w="1035"/>
        <w:gridCol w:w="1090"/>
      </w:tblGrid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o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4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5645" w:rsidRPr="0002407F" w:rsidRDefault="00B15645" w:rsidP="00A27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dj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024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       </w:t>
            </w:r>
            <w:r w:rsidRPr="00024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q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y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6094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309282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mt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62056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m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59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9711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c17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8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25991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e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p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4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64840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4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6767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p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4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82863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yn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fp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8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25991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fx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19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64477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m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4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64840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u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6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83710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sp90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13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5909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dc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1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723562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fr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3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91710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i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5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943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l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1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92859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fa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t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9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54229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l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ce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5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943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hc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07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46871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8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540538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s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03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37882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10057J18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3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71035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f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4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6767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i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6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05306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8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2289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r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4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64840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ft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8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890608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l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3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01628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5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7134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f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62056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na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57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22552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btb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61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3525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fr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4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43732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hha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4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6767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4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17222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W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4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679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fp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7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1068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st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1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50099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p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2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83861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n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6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7887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lhd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6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21009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s2r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fr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61717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h3bg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9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963418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s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6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05771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3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77822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dk2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97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15885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fp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pn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3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32201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c1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5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943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33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89943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cg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hdr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8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25991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sp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fr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1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723562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6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05771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0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25935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30020K01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6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02127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pus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9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694418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ta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61717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fr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6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05771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yp2j7-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56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29268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62056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n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f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6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05771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c3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2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266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i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0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04139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4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6767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m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yp2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4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64840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3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77822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rpin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mt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p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lv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5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943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olr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dcc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4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679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k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C05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1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92859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4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99556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2510039O18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6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02127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7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1068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0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04139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9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28961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fp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m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ea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r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r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4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37091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l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5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7134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m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2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3647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dk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4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679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pn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8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890608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4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17222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b3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3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77822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fdc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4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17222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spa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c16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14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39117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u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7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1068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b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84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90060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m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4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64840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m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5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021168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7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06019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66622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ttg1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i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i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0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04139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5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7134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dr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24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29249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t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4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679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z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4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679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p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ft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84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88523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s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8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25991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2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3647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p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64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52173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c6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6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7887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i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3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77822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yp4a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pb4.1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2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3647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m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4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17222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5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7134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fr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96300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c39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6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057716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ysm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5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71345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7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106861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Sto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5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46514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02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162423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c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572539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c35b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7922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923487</w:t>
            </w:r>
          </w:p>
        </w:tc>
      </w:tr>
      <w:tr w:rsidR="00B15645" w:rsidRPr="0002407F" w:rsidTr="00B1564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33411D12R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57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5645" w:rsidRPr="0002407F" w:rsidRDefault="00B15645" w:rsidP="00024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2407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75370</w:t>
            </w:r>
          </w:p>
        </w:tc>
      </w:tr>
    </w:tbl>
    <w:p w:rsidR="00456323" w:rsidRDefault="00456323"/>
    <w:p w:rsidR="0025646B" w:rsidRDefault="0025646B"/>
    <w:sectPr w:rsidR="0025646B" w:rsidSect="006705E1">
      <w:pgSz w:w="12242" w:h="15842" w:code="11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2407F"/>
    <w:rsid w:val="0002407F"/>
    <w:rsid w:val="000A2C3A"/>
    <w:rsid w:val="0019626D"/>
    <w:rsid w:val="0025646B"/>
    <w:rsid w:val="002D2DA7"/>
    <w:rsid w:val="00456323"/>
    <w:rsid w:val="00565619"/>
    <w:rsid w:val="006705E1"/>
    <w:rsid w:val="0076651B"/>
    <w:rsid w:val="00A27DE3"/>
    <w:rsid w:val="00B15645"/>
    <w:rsid w:val="00FE3A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73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8</TotalTime>
  <Pages>1</Pages>
  <Words>700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4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uis</cp:lastModifiedBy>
  <cp:revision>5</cp:revision>
  <cp:lastPrinted>2014-12-24T17:15:00Z</cp:lastPrinted>
  <dcterms:created xsi:type="dcterms:W3CDTF">2014-11-10T12:20:00Z</dcterms:created>
  <dcterms:modified xsi:type="dcterms:W3CDTF">2014-12-25T20:05:00Z</dcterms:modified>
</cp:coreProperties>
</file>